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1" w:type="dxa"/>
        <w:jc w:val="left"/>
        <w:tblInd w:w="-10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2"/>
        <w:gridCol w:w="1418"/>
        <w:gridCol w:w="1276"/>
        <w:gridCol w:w="3826"/>
        <w:gridCol w:w="2552"/>
        <w:gridCol w:w="1417"/>
      </w:tblGrid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chaeological Si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boratory Co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 date BP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e Composi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ference </w:t>
            </w:r>
          </w:p>
        </w:tc>
      </w:tr>
      <w:tr>
        <w:trPr/>
        <w:tc>
          <w:tcPr>
            <w:tcW w:w="14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highlight w:val="lightGray"/>
              </w:rPr>
              <w:t xml:space="preserve">NEERHAREN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SSEMBLAGE TYPE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8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130</w:t>
            </w: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±7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(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8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(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4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60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(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2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7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7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8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93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8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31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83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1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90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ostwinkel- Mostmol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tC-3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50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1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98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erharen- De Ki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v-1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70±10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99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erho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tC-4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60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erho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tC-49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0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erho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tC-49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8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erho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tC-49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0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lier (AI=50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>Rueil I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135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8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nimal bon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>101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ueil I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GrA-134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51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nimal b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ueil I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GrA-139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43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nimal b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uil I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12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30±1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imal b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lier (AI=3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Warluis V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Erl-10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9390±69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>10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Warluis V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l-107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78±68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ervus elaph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otterdam- Maasvlakt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564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15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etermined b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3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otterdam- Maasvlakt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56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05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otterdam- Maasvlakt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554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20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eenham Dairy Far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5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20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ckford Hea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2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40±11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in bloc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rsh Benh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5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05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akhanger V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-14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25±1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atcham III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2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00±9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in on fla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on Rowing Lak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140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40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os Primigeni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ree Ways Whar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5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80±11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oth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ervus elaph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ree Ways Whar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5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65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oth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apreolus capreol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ree Ways Whar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55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00±7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oth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ervus elaph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4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OURLAINE ASSEMBLAGE TYPE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</w:rPr>
              <w:t>UtC-3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</w:rPr>
              <w:t>9110±6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UtC-8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926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UtC-8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906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0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10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3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2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16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2(6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8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75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2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ZA-11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900±9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44(9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ZA-112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755±8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ZA-112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675±5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Verr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KIA-38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90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4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Verr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KIA-38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0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Verr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KIA-385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80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el- Deurganckdok J/L-C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204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30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5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oel- Deurganckdok J/L-C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240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3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6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el- Deurganckdok J/L-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24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8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el- Deurganckdok J/L-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KIA-435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52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BE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el- Deurganckdok J/L-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09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65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tistical outli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rluis IV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l-10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11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BE"/>
              </w:rPr>
              <w:t>10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 244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139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physe indetermin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ngest-Gravière I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-9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00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nes red deer, wild boar, roe de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Possibly contaminated with older bon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ngest-Gravière I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-8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30±9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Les Baquets 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21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3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an b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Les Baquets 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76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95±6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rluis I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23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90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rluis I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27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0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rluis I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23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6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rluis I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23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3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rluis I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235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10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Les Baquets 244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188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0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 Les Baquets 244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134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7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Vierge Catherine - Niv. Inf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A-49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45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snay- Haute-de-Valliè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517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8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7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otterdam- Maasvlakte 2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nch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-55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20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lier (AI=7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</w:t>
            </w:r>
          </w:p>
        </w:tc>
      </w:tr>
      <w:tr>
        <w:trPr/>
        <w:tc>
          <w:tcPr>
            <w:tcW w:w="14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fr-FR"/>
              </w:rPr>
              <w:t xml:space="preserve">VERREBROEK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SSEMBLAGE TYPE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UtC-83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885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UtC-89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9165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rrebroek-Dok 1-</w:t>
            </w: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6 (S1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UtC-3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9150±10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rrebroek-Dok 1-</w:t>
            </w: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7 (S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UtC-34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9120±12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83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1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 (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4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070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ZA-11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18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elen-Broekw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17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2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08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elen-Broekwe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176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60±4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zel-Stuw- C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ICH-260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587±39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unpublished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zel-Stuw- C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ICH-26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782±38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zel-Stuw- C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ICH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6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46±44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zel-Stuw- C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CH-26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79±37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4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nl-BE"/>
              </w:rPr>
              <w:t xml:space="preserve">CHINRU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SSEMBLAGE TYPE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 (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75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97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4 (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40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7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85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8 (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81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tC-9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800±8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pacing w:val="-2"/>
                <w:sz w:val="22"/>
                <w:szCs w:val="22"/>
                <w:lang w:val="en-GB"/>
              </w:rPr>
              <w:t>Verrebroek-Dok 1-44 (9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ZA-11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790±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 Les Baquets 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1709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9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 Les Baquets 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1916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1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 Les Baquets 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1709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1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 Les Baquets 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191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10±5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astor fibe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erkhove-Stuw-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CH-23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59±3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nl-BE"/>
              </w:rPr>
              <w:t>34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rkhove-Stuw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ICH-23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803±38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rkhove-Stuw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ICH-23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796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erkhove-Stuw-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CH-238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60±37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4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ONNISSE HEIDE/GELDERHORSTEN ASSEMBLAGE TYPE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lloy- Plais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-87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40±10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ndetermined bo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ngest III-2/3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if-92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290±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leux-Vierge Catherine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Niv. Sup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xA-62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210±11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Bos primigeniu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BE"/>
              </w:rPr>
              <w:t>4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BE"/>
              </w:rPr>
              <w:t>Chaussée-Tirancourt-pit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BE"/>
              </w:rPr>
              <w:t>Gif-89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BE"/>
              </w:rPr>
              <w:t>7840±9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co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BE"/>
              </w:rPr>
              <w:t>10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Ve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85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65±3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04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Ve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84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7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Ve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85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55±3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Ve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8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10±3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rrebroek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8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60±3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Ve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broek- 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-31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70±5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0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>109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emilly-les-Pothées-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Beta-4019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818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emilly-les-Pothées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Beta-383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795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Liege-Place St-Lambert secteur DDD- unité VI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OxA-8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7745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6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Calcaneus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nl-BE"/>
              </w:rPr>
              <w:t>Cervus elaphus</w:t>
            </w: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110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Liege-Place St-Lambert secteur DD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 xml:space="preserve">OxA-478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7850 7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Metatarsal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nl-BE"/>
              </w:rPr>
              <w:t>Cervus elaphus</w:t>
            </w: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nl-BE"/>
              </w:rPr>
            </w:r>
          </w:p>
        </w:tc>
      </w:tr>
      <w:tr>
        <w:trPr/>
        <w:tc>
          <w:tcPr>
            <w:tcW w:w="140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nl-BE"/>
              </w:rPr>
              <w:t xml:space="preserve">PAARDSDRANK/RUITERSKUIL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ASSEMBLAGE TYPE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5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>109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4019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8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4019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5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 St. 11416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 St. 11416-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5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coal indetermin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 St. 11416-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1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coal Coryl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 St. 11529-4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8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milly-les-Pothées- St. 11529-4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ta-383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20±3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BE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Godinne-Abri </w:t>
            </w:r>
            <w:r>
              <w:rPr>
                <w:rFonts w:cs="Times New Roman" w:ascii="Times New Roman" w:hAnsi="Times New Roman"/>
                <w:sz w:val="22"/>
                <w:szCs w:val="22"/>
                <w:lang w:val="fr-BE"/>
              </w:rPr>
              <w:t>de Chauveau-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 layer MG-M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V-16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350 ±7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uman bon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BE"/>
              </w:rPr>
              <w:t>Outlier (AI=46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BE"/>
              </w:rPr>
              <w:t>111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mouchamps- Station Ledu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V-14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990± 9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12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eelde-Paardsdrank 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V-9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990± 135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13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odave-Trou Al’Wesse- layer 4b-δ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V-17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650± 7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Undetermined bon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14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odave-Trou Al’Wesse- layer 4b-δ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Beta-25105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890± 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one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Bos primigenius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) wit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tchery trac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Concevreu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Beta-2822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7070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ooth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Sus scrof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nl-BE"/>
              </w:rPr>
              <w:t>115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Verrebroek-Aven Ack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 xml:space="preserve">KIA-37 69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  <w:t>6785±40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red hazelnut she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2"/>
                <w:szCs w:val="22"/>
                <w:lang w:val="nl-B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nl-BE"/>
              </w:rPr>
              <w:t>11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>Table 1: List of the selected radiocarbon dates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97. Crombé  Ph. (ed.) </w:t>
      </w:r>
      <w:r>
        <w:rPr>
          <w:rFonts w:cs="Times New Roman" w:ascii="Times New Roman" w:hAnsi="Times New Roman"/>
          <w:i/>
          <w:szCs w:val="24"/>
          <w:lang w:val="en-US"/>
        </w:rPr>
        <w:t xml:space="preserve">The last hunter-gatherer-fishermen in Sandy Flanders (NW Belgium); the Verrebroek and Doel excavation projects, Part 1: palaeo-environment, chronology and features. </w:t>
      </w:r>
      <w:r>
        <w:rPr>
          <w:rFonts w:cs="Times New Roman" w:ascii="Times New Roman" w:hAnsi="Times New Roman"/>
          <w:szCs w:val="24"/>
          <w:lang w:val="en-US"/>
        </w:rPr>
        <w:t>Archaeological Reports Ghent University, Gent; 2005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98. Crombé Ph.  </w:t>
      </w:r>
      <w:r>
        <w:rPr>
          <w:rFonts w:cs="Times New Roman" w:ascii="Times New Roman" w:hAnsi="Times New Roman"/>
          <w:i/>
          <w:szCs w:val="24"/>
          <w:lang w:val="en-US"/>
        </w:rPr>
        <w:t>The Mesolithic in Northwestern Belgium, Recent Excavations and Surveys</w:t>
      </w:r>
      <w:r>
        <w:rPr>
          <w:rFonts w:cs="Times New Roman" w:ascii="Times New Roman" w:hAnsi="Times New Roman"/>
          <w:szCs w:val="24"/>
          <w:lang w:val="en-US"/>
        </w:rPr>
        <w:t xml:space="preserve">. Archaeopress, Oxford; 1998. 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99. Lauwers R, Vermeersch PM. </w:t>
      </w:r>
      <w:r>
        <w:rPr>
          <w:rFonts w:cs="Times New Roman" w:ascii="Times New Roman" w:hAnsi="Times New Roman"/>
          <w:szCs w:val="24"/>
          <w:lang w:val="fr-FR"/>
        </w:rPr>
        <w:t xml:space="preserve">Un site du Mésolithique ancient à Neerharen-De Kip. </w:t>
      </w:r>
      <w:r>
        <w:rPr>
          <w:rFonts w:cs="Times New Roman" w:ascii="Times New Roman" w:hAnsi="Times New Roman"/>
          <w:i/>
          <w:szCs w:val="24"/>
          <w:lang w:val="en-US"/>
        </w:rPr>
        <w:t>Contributions to the study of the Mesolithic of the Belgian Lowland</w:t>
      </w:r>
      <w:r>
        <w:rPr>
          <w:rFonts w:cs="Times New Roman" w:ascii="Times New Roman" w:hAnsi="Times New Roman"/>
          <w:szCs w:val="24"/>
          <w:lang w:val="en-US"/>
        </w:rPr>
        <w:t>, Vermeersch PM editor. Studia Praehistorica Belgica, Tervuren; 1982. p. 15-52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100. Verhart LBM. An Early Mesolithic hunting camp at Posterholt, municipality of Ambt Montfort (the Netherlands). </w:t>
      </w:r>
      <w:r>
        <w:rPr>
          <w:rFonts w:cs="Times New Roman" w:ascii="Times New Roman" w:hAnsi="Times New Roman"/>
          <w:i/>
          <w:szCs w:val="24"/>
          <w:lang w:val="fr-FR"/>
        </w:rPr>
        <w:t>Mesolithic Miscellany</w:t>
      </w:r>
      <w:r>
        <w:rPr>
          <w:rFonts w:cs="Times New Roman" w:ascii="Times New Roman" w:hAnsi="Times New Roman"/>
          <w:szCs w:val="24"/>
          <w:lang w:val="fr-FR"/>
        </w:rPr>
        <w:t xml:space="preserve"> 1995; 16: 20-29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01. Lang L, Sicard S. Les occupations mésolithiques des Closeaux à Rueil-Malmaison (Hauts-de-Seine). </w:t>
      </w:r>
      <w:r>
        <w:rPr>
          <w:rFonts w:cs="Times New Roman" w:ascii="Times New Roman" w:hAnsi="Times New Roman"/>
          <w:i/>
          <w:szCs w:val="24"/>
          <w:lang w:val="fr-FR"/>
        </w:rPr>
        <w:t>Mém. Soc. Préh. Fran.</w:t>
      </w:r>
      <w:r>
        <w:rPr>
          <w:rFonts w:cs="Times New Roman" w:ascii="Times New Roman" w:hAnsi="Times New Roman"/>
          <w:szCs w:val="24"/>
          <w:lang w:val="fr-FR"/>
        </w:rPr>
        <w:t xml:space="preserve"> 2008 ; XLV: 63-83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02. Ducrocq T. Le Beuronien à segments dans le Nord de la France. Prémices d’une approche palethnologique. </w:t>
      </w:r>
      <w:r>
        <w:rPr>
          <w:rFonts w:cs="Times New Roman" w:ascii="Times New Roman" w:hAnsi="Times New Roman"/>
          <w:i/>
          <w:szCs w:val="24"/>
          <w:lang w:val="fr-FR"/>
        </w:rPr>
        <w:t>Séances Soc. Préh. Fran.</w:t>
      </w:r>
      <w:r>
        <w:rPr>
          <w:rFonts w:cs="Times New Roman" w:ascii="Times New Roman" w:hAnsi="Times New Roman"/>
          <w:szCs w:val="24"/>
          <w:lang w:val="fr-FR"/>
        </w:rPr>
        <w:t xml:space="preserve"> 2013 ; 2: 189-206.</w:t>
      </w:r>
    </w:p>
    <w:p>
      <w:pPr>
        <w:pStyle w:val="Normal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  <w:lang w:val="fr-FR"/>
        </w:rPr>
        <w:t xml:space="preserve">103. Moree JM, Sier MM. (eds.) </w:t>
      </w:r>
      <w:r>
        <w:rPr>
          <w:rFonts w:cs="Times New Roman" w:ascii="Times New Roman" w:hAnsi="Times New Roman"/>
          <w:i/>
          <w:szCs w:val="24"/>
          <w:lang w:val="fr-FR"/>
        </w:rPr>
        <w:t>Interdisciplinary Archaeological ,Research Programme Maasvlakte 2, Rotterdam</w:t>
      </w:r>
      <w:r>
        <w:rPr>
          <w:rFonts w:cs="Times New Roman" w:ascii="Times New Roman" w:hAnsi="Times New Roman"/>
          <w:szCs w:val="24"/>
          <w:lang w:val="fr-FR"/>
        </w:rPr>
        <w:t>. BOOR, Rotterdam ; 2015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104. Crombé Ph, Sergant J, Lombaert L, Van Strydonck M, Boudin M. The Mesolithic and Neolithic site of Verrebroek - Aven Ackers (East Flanders, Belgium): the radiocarbon evidence. </w:t>
      </w:r>
      <w:r>
        <w:rPr>
          <w:rFonts w:cs="Times New Roman" w:ascii="Times New Roman" w:hAnsi="Times New Roman"/>
          <w:i/>
          <w:szCs w:val="24"/>
          <w:lang w:val="nl-BE"/>
        </w:rPr>
        <w:t>Notae Praehistoricae</w:t>
      </w:r>
      <w:r>
        <w:rPr>
          <w:rFonts w:cs="Times New Roman" w:ascii="Times New Roman" w:hAnsi="Times New Roman"/>
          <w:szCs w:val="24"/>
          <w:lang w:val="nl-BE"/>
        </w:rPr>
        <w:t xml:space="preserve"> 2009 ; 29: 15-21.</w:t>
      </w:r>
    </w:p>
    <w:p>
      <w:pPr>
        <w:pStyle w:val="Normal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  <w:lang w:val="nl-BE"/>
        </w:rPr>
        <w:t xml:space="preserve">105. Jacops J, Noens G, Crombé Ph. Onderzoek van een vroegmesolithsche concentratie te Doel-Deurganckdok (zone J/L, concentratie 2). </w:t>
      </w:r>
      <w:r>
        <w:rPr>
          <w:rFonts w:cs="Times New Roman" w:ascii="Times New Roman" w:hAnsi="Times New Roman"/>
          <w:i/>
          <w:szCs w:val="24"/>
          <w:lang w:val="fr-FR"/>
        </w:rPr>
        <w:t>Notae Praehistoricae</w:t>
      </w:r>
      <w:r>
        <w:rPr>
          <w:rFonts w:cs="Times New Roman" w:ascii="Times New Roman" w:hAnsi="Times New Roman"/>
          <w:szCs w:val="24"/>
          <w:lang w:val="fr-FR"/>
        </w:rPr>
        <w:t xml:space="preserve"> 2007; 27: 75-81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06. Noens G. Analyse intrasite de gisements du Mésolithique ancien de la Flandre sableuse : l’exemple de Doel « Deurganckdok J/L », C3.  </w:t>
      </w:r>
      <w:r>
        <w:rPr>
          <w:rFonts w:cs="Times New Roman" w:ascii="Times New Roman" w:hAnsi="Times New Roman"/>
          <w:i/>
          <w:szCs w:val="24"/>
          <w:lang w:val="fr-FR"/>
        </w:rPr>
        <w:t>Séances Soc. Préh. Fran</w:t>
      </w:r>
      <w:r>
        <w:rPr>
          <w:rFonts w:cs="Times New Roman" w:ascii="Times New Roman" w:hAnsi="Times New Roman"/>
          <w:szCs w:val="24"/>
          <w:lang w:val="fr-FR"/>
        </w:rPr>
        <w:t>. 2013 ; 2: 217-234.</w:t>
      </w:r>
    </w:p>
    <w:p>
      <w:pPr>
        <w:pStyle w:val="Normal"/>
        <w:rPr>
          <w:rFonts w:ascii="Times New Roman" w:hAnsi="Times New Roman" w:cs="Times New Roman"/>
          <w:szCs w:val="24"/>
          <w:lang w:val="nl-BE"/>
        </w:rPr>
      </w:pPr>
      <w:r>
        <w:rPr>
          <w:rFonts w:cs="Times New Roman" w:ascii="Times New Roman" w:hAnsi="Times New Roman"/>
          <w:szCs w:val="24"/>
          <w:lang w:val="fr-FR"/>
        </w:rPr>
        <w:t xml:space="preserve">107. Souffi B, Guéret C, Griselin S, Guillemard I, Leduc C. Le site Mésolithique de Rosnay « Haut-de-Vallière » (Marne) : une occupation spécialisée du premier Mésolithique. </w:t>
      </w:r>
      <w:r>
        <w:rPr>
          <w:rFonts w:cs="Times New Roman" w:ascii="Times New Roman" w:hAnsi="Times New Roman"/>
          <w:i/>
          <w:szCs w:val="24"/>
          <w:lang w:val="nl-BE"/>
        </w:rPr>
        <w:t>Bull. Soc. Préh. Fran.</w:t>
      </w:r>
      <w:r>
        <w:rPr>
          <w:rFonts w:cs="Times New Roman" w:ascii="Times New Roman" w:hAnsi="Times New Roman"/>
          <w:szCs w:val="24"/>
          <w:lang w:val="nl-BE"/>
        </w:rPr>
        <w:t xml:space="preserve"> </w:t>
      </w:r>
      <w:r>
        <w:rPr>
          <w:rFonts w:cs="Times New Roman" w:ascii="Times New Roman" w:hAnsi="Times New Roman"/>
          <w:szCs w:val="24"/>
          <w:lang w:val="fr-FR"/>
        </w:rPr>
        <w:t xml:space="preserve">2015 ; </w:t>
      </w:r>
      <w:r>
        <w:rPr>
          <w:rFonts w:cs="Times New Roman" w:ascii="Times New Roman" w:hAnsi="Times New Roman"/>
          <w:szCs w:val="24"/>
          <w:lang w:val="nl-BE"/>
        </w:rPr>
        <w:t>112: 717-759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nl-BE"/>
        </w:rPr>
        <w:t xml:space="preserve">108. Bats M, et al. Onderzoek langs de omleiding N273 te Haelen (provincie Limburg, Nederland): Vroeg-Mesolithicum en Vroeg-Neolithicum. </w:t>
      </w:r>
      <w:r>
        <w:rPr>
          <w:rFonts w:cs="Times New Roman" w:ascii="Times New Roman" w:hAnsi="Times New Roman"/>
          <w:i/>
          <w:szCs w:val="24"/>
          <w:lang w:val="fr-FR"/>
        </w:rPr>
        <w:t>Notae Praehistoricae</w:t>
      </w:r>
      <w:r>
        <w:rPr>
          <w:rFonts w:cs="Times New Roman" w:ascii="Times New Roman" w:hAnsi="Times New Roman"/>
          <w:szCs w:val="24"/>
          <w:lang w:val="fr-FR"/>
        </w:rPr>
        <w:t xml:space="preserve"> 2002; 22: 87-102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09. Souffi B., Guéret C, Leduc C. Nouvelles données chronoculturelles et palethnographiques sur le Mésolithique des VIIIe et VIe millénaires dans le Nord de la France. Le site de « la Culotte » à Remilly-les-Pothées (Ardennes, France). </w:t>
      </w:r>
      <w:r>
        <w:rPr>
          <w:rFonts w:cs="Times New Roman" w:ascii="Times New Roman" w:hAnsi="Times New Roman"/>
          <w:i/>
          <w:szCs w:val="24"/>
          <w:lang w:val="fr-FR"/>
        </w:rPr>
        <w:t>Bull. Soc. Préh. Fran.</w:t>
      </w:r>
      <w:r>
        <w:rPr>
          <w:rFonts w:cs="Times New Roman" w:ascii="Times New Roman" w:hAnsi="Times New Roman"/>
          <w:szCs w:val="24"/>
          <w:lang w:val="fr-FR"/>
        </w:rPr>
        <w:t xml:space="preserve"> 2018 ; 115: 531-565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10. van der Sloot P, et al.  Le Mésolithique et le Néolithique du site Saint-Lambert à Liège dans leur contextes chronologique, géologique et environnemental. Synthèse des données et acquis récents. </w:t>
      </w:r>
      <w:r>
        <w:rPr>
          <w:rFonts w:cs="Times New Roman" w:ascii="Times New Roman" w:hAnsi="Times New Roman"/>
          <w:i/>
          <w:szCs w:val="24"/>
          <w:lang w:val="fr-FR"/>
        </w:rPr>
        <w:t>Notae Praehistoricae</w:t>
      </w:r>
      <w:r>
        <w:rPr>
          <w:rFonts w:cs="Times New Roman" w:ascii="Times New Roman" w:hAnsi="Times New Roman"/>
          <w:szCs w:val="24"/>
          <w:lang w:val="fr-FR"/>
        </w:rPr>
        <w:t xml:space="preserve"> 2003 ; 23: 79-104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11. Toussaint M, Becker A. Recherches 1986 à l’abri sous roche de Chaveau, à Godinne, Yvoir. </w:t>
      </w:r>
      <w:r>
        <w:rPr>
          <w:rFonts w:cs="Times New Roman" w:ascii="Times New Roman" w:hAnsi="Times New Roman"/>
          <w:i/>
          <w:szCs w:val="24"/>
          <w:lang w:val="fr-FR"/>
        </w:rPr>
        <w:t xml:space="preserve">Activités 86 à 87 du S.O.S. Fouilles </w:t>
      </w:r>
      <w:r>
        <w:rPr>
          <w:rFonts w:cs="Times New Roman" w:ascii="Times New Roman" w:hAnsi="Times New Roman"/>
          <w:szCs w:val="24"/>
          <w:lang w:val="fr-FR"/>
        </w:rPr>
        <w:t xml:space="preserve">1988 ;  </w:t>
      </w:r>
      <w:r>
        <w:rPr>
          <w:rFonts w:cs="Times New Roman" w:ascii="Times New Roman" w:hAnsi="Times New Roman"/>
          <w:b/>
          <w:szCs w:val="24"/>
          <w:lang w:val="fr-FR"/>
        </w:rPr>
        <w:t>5:</w:t>
      </w:r>
      <w:r>
        <w:rPr>
          <w:rFonts w:cs="Times New Roman" w:ascii="Times New Roman" w:hAnsi="Times New Roman"/>
          <w:szCs w:val="24"/>
          <w:lang w:val="fr-FR"/>
        </w:rPr>
        <w:t xml:space="preserve"> 65-72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12. Gob A, Jacques M-C. </w:t>
      </w:r>
      <w:r>
        <w:rPr>
          <w:rFonts w:cs="Times New Roman" w:ascii="Times New Roman" w:hAnsi="Times New Roman"/>
          <w:szCs w:val="24"/>
          <w:lang w:val="en-US"/>
        </w:rPr>
        <w:t xml:space="preserve">A Late Mesolithic dwelling structure at Remouchamps, Belgium. </w:t>
      </w:r>
      <w:r>
        <w:rPr>
          <w:rFonts w:cs="Times New Roman" w:ascii="Times New Roman" w:hAnsi="Times New Roman"/>
          <w:i/>
          <w:szCs w:val="24"/>
          <w:lang w:val="en-US"/>
        </w:rPr>
        <w:t>Journal of Field Archaeology</w:t>
      </w:r>
      <w:r>
        <w:rPr>
          <w:rFonts w:cs="Times New Roman" w:ascii="Times New Roman" w:hAnsi="Times New Roman"/>
          <w:szCs w:val="24"/>
          <w:lang w:val="en-US"/>
        </w:rPr>
        <w:t xml:space="preserve"> 1985 ; 12: 163-175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en-US"/>
        </w:rPr>
        <w:t xml:space="preserve">113. Huyge D, Vermeersch PM. Late Mesolithic settlement at Weelde-Paardsdrank. </w:t>
      </w:r>
      <w:r>
        <w:rPr>
          <w:rFonts w:cs="Times New Roman" w:ascii="Times New Roman" w:hAnsi="Times New Roman"/>
          <w:i/>
          <w:szCs w:val="24"/>
          <w:lang w:val="en-US"/>
        </w:rPr>
        <w:t>Contributions to the study of the Mesolithic of the Belgian Lowland</w:t>
      </w:r>
      <w:r>
        <w:rPr>
          <w:rFonts w:cs="Times New Roman" w:ascii="Times New Roman" w:hAnsi="Times New Roman"/>
          <w:szCs w:val="24"/>
          <w:lang w:val="en-US"/>
        </w:rPr>
        <w:t xml:space="preserve">, Vermeersch PM editor. </w:t>
      </w:r>
      <w:r>
        <w:rPr>
          <w:rFonts w:cs="Times New Roman" w:ascii="Times New Roman" w:hAnsi="Times New Roman"/>
          <w:szCs w:val="24"/>
          <w:lang w:val="fr-FR"/>
        </w:rPr>
        <w:t>Studia Praehistorica Belgica, Tervuren; 1982. p. 115–209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14. Miller R, Zwyns N, Otte M, Stevens C, Stewart J. La séquence mésolithique et néolithique du Trou Al’Wesse (Belgique) : résultats pluridisciplinaires. </w:t>
      </w:r>
      <w:r>
        <w:rPr>
          <w:rFonts w:cs="Times New Roman" w:ascii="Times New Roman" w:hAnsi="Times New Roman"/>
          <w:i/>
          <w:szCs w:val="24"/>
          <w:lang w:val="fr-FR"/>
        </w:rPr>
        <w:t>L’Anthropologie</w:t>
      </w:r>
      <w:r>
        <w:rPr>
          <w:rFonts w:cs="Times New Roman" w:ascii="Times New Roman" w:hAnsi="Times New Roman"/>
          <w:szCs w:val="24"/>
          <w:lang w:val="fr-FR"/>
        </w:rPr>
        <w:t xml:space="preserve"> 2012 ; 116: 99-126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lang w:val="fr-FR"/>
        </w:rPr>
        <w:t xml:space="preserve">115. </w:t>
      </w:r>
      <w:r>
        <w:rPr>
          <w:rFonts w:cs="Times New Roman" w:ascii="Times New Roman" w:hAnsi="Times New Roman"/>
          <w:szCs w:val="24"/>
          <w:lang w:val="fr-BE"/>
        </w:rPr>
        <w:t xml:space="preserve">Robert B, et al. Tombe à incinération du Mésolithique à Concevreux (Aisne). </w:t>
      </w:r>
      <w:r>
        <w:rPr>
          <w:rFonts w:cs="Times New Roman" w:ascii="Times New Roman" w:hAnsi="Times New Roman"/>
          <w:szCs w:val="24"/>
          <w:lang w:val="en-US"/>
        </w:rPr>
        <w:t>Revue Archéologique de Picardie 2015 ;  3-4: 15-32.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fr-BE"/>
        </w:rPr>
        <w:t xml:space="preserve">116. Robinson R, Lombaert L, Sergant J, Crombé Ph. </w:t>
      </w:r>
      <w:r>
        <w:rPr>
          <w:rFonts w:cs="Times New Roman" w:ascii="Times New Roman" w:hAnsi="Times New Roman"/>
          <w:szCs w:val="24"/>
          <w:lang w:val="en-US"/>
        </w:rPr>
        <w:t xml:space="preserve">Armatures and the question of forager-farmer contact along the North-western fringe of the LBK. The site of Verrebroek “Aven Ackers” (East Flanders, Belgium). </w:t>
      </w:r>
      <w:r>
        <w:rPr>
          <w:rFonts w:cs="Times New Roman" w:ascii="Times New Roman" w:hAnsi="Times New Roman"/>
          <w:i/>
          <w:szCs w:val="24"/>
          <w:lang w:val="en-US"/>
        </w:rPr>
        <w:t>Archäologisches Korrespondenzblatt</w:t>
      </w:r>
      <w:r>
        <w:rPr>
          <w:rFonts w:cs="Times New Roman" w:ascii="Times New Roman" w:hAnsi="Times New Roman"/>
          <w:szCs w:val="24"/>
          <w:lang w:val="en-US"/>
        </w:rPr>
        <w:t xml:space="preserve"> 2011; 41: 473- 490.</w:t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8:11:00Z</dcterms:created>
  <dc:creator>Archeo</dc:creator>
  <dc:description/>
  <cp:keywords/>
  <dc:language>en-US</dc:language>
  <cp:lastModifiedBy>Philippe Crombé</cp:lastModifiedBy>
  <cp:lastPrinted>2019-05-13T13:19:00Z</cp:lastPrinted>
  <dcterms:modified xsi:type="dcterms:W3CDTF">2019-05-19T08:51:00Z</dcterms:modified>
  <cp:revision>38</cp:revision>
  <dc:subject/>
  <dc:title>unit</dc:title>
</cp:coreProperties>
</file>